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15CD4B" w14:textId="77777777" w:rsidR="00BB0D22" w:rsidRPr="00955378" w:rsidRDefault="00BB0D22" w:rsidP="00BB0D22">
      <w:pPr>
        <w:pStyle w:val="Caption"/>
        <w:keepNext/>
        <w:rPr>
          <w:rFonts w:asciiTheme="majorBidi" w:hAnsiTheme="majorBidi" w:cstheme="majorBidi"/>
          <w:i w:val="0"/>
          <w:iCs w:val="0"/>
          <w:sz w:val="24"/>
          <w:szCs w:val="24"/>
        </w:rPr>
      </w:pPr>
      <w:r w:rsidRPr="00160320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>Table 2</w:t>
      </w:r>
      <w:r w:rsidRPr="00955378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States 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>D</w:t>
      </w:r>
      <w:r w:rsidRPr="00955378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istribution 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>A</w:t>
      </w:r>
      <w:r w:rsidRPr="00955378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cross 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>D</w:t>
      </w:r>
      <w:r w:rsidRPr="00955378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ifferent 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>G</w:t>
      </w:r>
      <w:r w:rsidRPr="00955378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eographic 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>R</w:t>
      </w:r>
      <w:r w:rsidRPr="00955378">
        <w:rPr>
          <w:rFonts w:asciiTheme="majorBidi" w:hAnsiTheme="majorBidi" w:cstheme="majorBidi"/>
          <w:i w:val="0"/>
          <w:iCs w:val="0"/>
          <w:sz w:val="24"/>
          <w:szCs w:val="24"/>
        </w:rPr>
        <w:t>egions</w:t>
      </w:r>
    </w:p>
    <w:tbl>
      <w:tblPr>
        <w:tblpPr w:leftFromText="180" w:rightFromText="180" w:vertAnchor="text" w:tblpXSpec="center" w:tblpY="1"/>
        <w:tblOverlap w:val="never"/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00"/>
        <w:gridCol w:w="6940"/>
      </w:tblGrid>
      <w:tr w:rsidR="00BB0D22" w:rsidRPr="00BF02AB" w14:paraId="01257523" w14:textId="77777777" w:rsidTr="00151FD3">
        <w:trPr>
          <w:trHeight w:val="294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71A3CB" w14:textId="77777777" w:rsidR="00BB0D22" w:rsidRPr="00955378" w:rsidRDefault="00BB0D22" w:rsidP="00151FD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Geographic </w:t>
            </w:r>
            <w:r w:rsidRPr="00955378">
              <w:rPr>
                <w:rFonts w:asciiTheme="majorBidi" w:hAnsiTheme="majorBidi" w:cstheme="majorBidi"/>
                <w:b/>
                <w:bCs/>
              </w:rPr>
              <w:t>Regio</w:t>
            </w:r>
            <w:r>
              <w:rPr>
                <w:rFonts w:asciiTheme="majorBidi" w:hAnsiTheme="majorBidi" w:cstheme="majorBidi"/>
                <w:b/>
                <w:bCs/>
              </w:rPr>
              <w:t>ns</w:t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A56BCD" w14:textId="77777777" w:rsidR="00BB0D22" w:rsidRPr="00955378" w:rsidRDefault="00BB0D22" w:rsidP="00151FD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955378">
              <w:rPr>
                <w:rFonts w:asciiTheme="majorBidi" w:hAnsiTheme="majorBidi" w:cstheme="majorBidi"/>
                <w:b/>
                <w:bCs/>
              </w:rPr>
              <w:t>States</w:t>
            </w:r>
          </w:p>
        </w:tc>
      </w:tr>
      <w:tr w:rsidR="00BB0D22" w:rsidRPr="00BF02AB" w14:paraId="6992F801" w14:textId="77777777" w:rsidTr="00151FD3">
        <w:trPr>
          <w:trHeight w:val="294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0B7524" w14:textId="77777777" w:rsidR="00BB0D22" w:rsidRPr="00BF02AB" w:rsidRDefault="00BB0D22" w:rsidP="00151FD3">
            <w:pPr>
              <w:spacing w:line="480" w:lineRule="auto"/>
              <w:rPr>
                <w:rFonts w:asciiTheme="majorBidi" w:hAnsiTheme="majorBidi" w:cstheme="majorBidi"/>
              </w:rPr>
            </w:pPr>
            <w:r w:rsidRPr="00BF02AB">
              <w:rPr>
                <w:rFonts w:asciiTheme="majorBidi" w:hAnsiTheme="majorBidi" w:cstheme="majorBidi"/>
              </w:rPr>
              <w:t>Midwest</w:t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99AD1C" w14:textId="77777777" w:rsidR="00BB0D22" w:rsidRPr="00BF02AB" w:rsidRDefault="00BB0D22" w:rsidP="00151FD3">
            <w:pPr>
              <w:spacing w:line="480" w:lineRule="auto"/>
              <w:rPr>
                <w:rFonts w:asciiTheme="majorBidi" w:hAnsiTheme="majorBidi" w:cstheme="majorBidi"/>
              </w:rPr>
            </w:pPr>
            <w:r w:rsidRPr="00BF02AB">
              <w:rPr>
                <w:rFonts w:asciiTheme="majorBidi" w:hAnsiTheme="majorBidi" w:cstheme="majorBidi"/>
              </w:rPr>
              <w:t>Illinois, Iowa, Nebraska, Ohio, Michigan, Kansas, Missouri, Minnesota, Nort Dakota, South Dakota</w:t>
            </w:r>
          </w:p>
        </w:tc>
      </w:tr>
      <w:tr w:rsidR="00BB0D22" w:rsidRPr="00BF02AB" w14:paraId="37EA16E6" w14:textId="77777777" w:rsidTr="00151FD3">
        <w:trPr>
          <w:trHeight w:val="373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412517" w14:textId="77777777" w:rsidR="00BB0D22" w:rsidRPr="00BF02AB" w:rsidRDefault="00BB0D22" w:rsidP="00151FD3">
            <w:pPr>
              <w:spacing w:line="480" w:lineRule="auto"/>
              <w:rPr>
                <w:rFonts w:asciiTheme="majorBidi" w:hAnsiTheme="majorBidi" w:cstheme="majorBidi"/>
              </w:rPr>
            </w:pPr>
            <w:r w:rsidRPr="00BF02AB">
              <w:rPr>
                <w:rFonts w:asciiTheme="majorBidi" w:hAnsiTheme="majorBidi" w:cstheme="majorBidi"/>
              </w:rPr>
              <w:t>Northeast</w:t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38BE51" w14:textId="77777777" w:rsidR="00BB0D22" w:rsidRPr="00BF02AB" w:rsidRDefault="00BB0D22" w:rsidP="00151FD3">
            <w:pPr>
              <w:spacing w:line="480" w:lineRule="auto"/>
              <w:rPr>
                <w:rFonts w:asciiTheme="majorBidi" w:hAnsiTheme="majorBidi" w:cstheme="majorBidi"/>
              </w:rPr>
            </w:pPr>
            <w:r w:rsidRPr="00BF02AB">
              <w:rPr>
                <w:rFonts w:asciiTheme="majorBidi" w:hAnsiTheme="majorBidi" w:cstheme="majorBidi"/>
              </w:rPr>
              <w:t>Connecticut, DC, Delaware, Maine, Maryland, Massachusetts, New Hampshire, New Jersey, New York, Pennsylvania, Rhode Island, Vermont</w:t>
            </w:r>
          </w:p>
        </w:tc>
      </w:tr>
      <w:tr w:rsidR="00BB0D22" w:rsidRPr="00BF02AB" w14:paraId="0172810F" w14:textId="77777777" w:rsidTr="00151FD3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7D377E" w14:textId="77777777" w:rsidR="00BB0D22" w:rsidRPr="00BF02AB" w:rsidRDefault="00BB0D22" w:rsidP="00151FD3">
            <w:pPr>
              <w:spacing w:line="480" w:lineRule="auto"/>
              <w:rPr>
                <w:rFonts w:asciiTheme="majorBidi" w:hAnsiTheme="majorBidi" w:cstheme="majorBidi"/>
              </w:rPr>
            </w:pPr>
            <w:r w:rsidRPr="00BF02AB">
              <w:rPr>
                <w:rFonts w:asciiTheme="majorBidi" w:hAnsiTheme="majorBidi" w:cstheme="majorBidi"/>
              </w:rPr>
              <w:t>Northwest</w:t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C6B09F" w14:textId="77777777" w:rsidR="00BB0D22" w:rsidRPr="00BF02AB" w:rsidRDefault="00BB0D22" w:rsidP="00151FD3">
            <w:pPr>
              <w:spacing w:line="480" w:lineRule="auto"/>
              <w:rPr>
                <w:rFonts w:asciiTheme="majorBidi" w:hAnsiTheme="majorBidi" w:cstheme="majorBidi"/>
              </w:rPr>
            </w:pPr>
            <w:r w:rsidRPr="00BF02AB">
              <w:rPr>
                <w:rFonts w:asciiTheme="majorBidi" w:hAnsiTheme="majorBidi" w:cstheme="majorBidi"/>
              </w:rPr>
              <w:t>Idaho, Montana, Oregon, Washington, Wyoming</w:t>
            </w:r>
          </w:p>
        </w:tc>
      </w:tr>
      <w:tr w:rsidR="00BB0D22" w:rsidRPr="00BF02AB" w14:paraId="1DE54DDC" w14:textId="77777777" w:rsidTr="00151FD3">
        <w:trPr>
          <w:trHeight w:val="219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CDBFE4" w14:textId="77777777" w:rsidR="00BB0D22" w:rsidRPr="00BF02AB" w:rsidRDefault="00BB0D22" w:rsidP="00151FD3">
            <w:pPr>
              <w:spacing w:line="480" w:lineRule="auto"/>
              <w:rPr>
                <w:rFonts w:asciiTheme="majorBidi" w:hAnsiTheme="majorBidi" w:cstheme="majorBidi"/>
              </w:rPr>
            </w:pPr>
            <w:r w:rsidRPr="00BF02AB">
              <w:rPr>
                <w:rFonts w:asciiTheme="majorBidi" w:hAnsiTheme="majorBidi" w:cstheme="majorBidi"/>
              </w:rPr>
              <w:t>South</w:t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476473" w14:textId="77777777" w:rsidR="00BB0D22" w:rsidRPr="00BF02AB" w:rsidRDefault="00BB0D22" w:rsidP="00151FD3">
            <w:pPr>
              <w:spacing w:line="480" w:lineRule="auto"/>
              <w:rPr>
                <w:rFonts w:asciiTheme="majorBidi" w:hAnsiTheme="majorBidi" w:cstheme="majorBidi"/>
              </w:rPr>
            </w:pPr>
            <w:r w:rsidRPr="00BF02AB">
              <w:rPr>
                <w:rFonts w:asciiTheme="majorBidi" w:hAnsiTheme="majorBidi" w:cstheme="majorBidi"/>
              </w:rPr>
              <w:t>Oklahoma, Texas</w:t>
            </w:r>
          </w:p>
        </w:tc>
      </w:tr>
      <w:tr w:rsidR="00BB0D22" w:rsidRPr="00BF02AB" w14:paraId="1573A891" w14:textId="77777777" w:rsidTr="00151FD3">
        <w:trPr>
          <w:trHeight w:val="567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E8A3FD" w14:textId="77777777" w:rsidR="00BB0D22" w:rsidRPr="00BF02AB" w:rsidRDefault="00BB0D22" w:rsidP="00151FD3">
            <w:pPr>
              <w:spacing w:line="480" w:lineRule="auto"/>
              <w:rPr>
                <w:rFonts w:asciiTheme="majorBidi" w:hAnsiTheme="majorBidi" w:cstheme="majorBidi"/>
              </w:rPr>
            </w:pPr>
            <w:r w:rsidRPr="00BF02AB">
              <w:rPr>
                <w:rFonts w:asciiTheme="majorBidi" w:hAnsiTheme="majorBidi" w:cstheme="majorBidi"/>
              </w:rPr>
              <w:t xml:space="preserve">Southeast </w:t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E7DF6F" w14:textId="77777777" w:rsidR="00BB0D22" w:rsidRPr="00BF02AB" w:rsidRDefault="00BB0D22" w:rsidP="00151FD3">
            <w:pPr>
              <w:spacing w:line="480" w:lineRule="auto"/>
              <w:rPr>
                <w:rFonts w:asciiTheme="majorBidi" w:hAnsiTheme="majorBidi" w:cstheme="majorBidi"/>
              </w:rPr>
            </w:pPr>
            <w:r w:rsidRPr="00BF02AB">
              <w:rPr>
                <w:rFonts w:asciiTheme="majorBidi" w:hAnsiTheme="majorBidi" w:cstheme="majorBidi"/>
              </w:rPr>
              <w:t>Alabama, Arkansas, Florida, Georgia, Kentucky, Louisiana, Mississippi, North Carolina, South Carolina, Tennessee, Virginian, West Virginia</w:t>
            </w:r>
          </w:p>
        </w:tc>
      </w:tr>
      <w:tr w:rsidR="00BB0D22" w:rsidRPr="00BF02AB" w14:paraId="3017878F" w14:textId="77777777" w:rsidTr="00151FD3">
        <w:trPr>
          <w:trHeight w:val="422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16740F" w14:textId="77777777" w:rsidR="00BB0D22" w:rsidRPr="00BF02AB" w:rsidRDefault="00BB0D22" w:rsidP="00151FD3">
            <w:pPr>
              <w:spacing w:line="480" w:lineRule="auto"/>
              <w:rPr>
                <w:rFonts w:asciiTheme="majorBidi" w:hAnsiTheme="majorBidi" w:cstheme="majorBidi"/>
              </w:rPr>
            </w:pPr>
            <w:r w:rsidRPr="00BF02AB">
              <w:rPr>
                <w:rFonts w:asciiTheme="majorBidi" w:hAnsiTheme="majorBidi" w:cstheme="majorBidi"/>
              </w:rPr>
              <w:t xml:space="preserve">Southwest </w:t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6F0B76" w14:textId="77777777" w:rsidR="00BB0D22" w:rsidRPr="00BF02AB" w:rsidRDefault="00BB0D22" w:rsidP="00151FD3">
            <w:pPr>
              <w:spacing w:line="480" w:lineRule="auto"/>
              <w:rPr>
                <w:rFonts w:asciiTheme="majorBidi" w:hAnsiTheme="majorBidi" w:cstheme="majorBidi"/>
              </w:rPr>
            </w:pPr>
            <w:r w:rsidRPr="00BF02AB">
              <w:rPr>
                <w:rFonts w:asciiTheme="majorBidi" w:hAnsiTheme="majorBidi" w:cstheme="majorBidi"/>
              </w:rPr>
              <w:t>Arizona, California, Colorado, Nevada, New Mexico, Utah</w:t>
            </w:r>
          </w:p>
        </w:tc>
      </w:tr>
      <w:tr w:rsidR="00BB0D22" w:rsidRPr="00BF02AB" w14:paraId="783EA9BA" w14:textId="77777777" w:rsidTr="00151FD3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B83CB0" w14:textId="77777777" w:rsidR="00BB0D22" w:rsidRPr="00BF02AB" w:rsidRDefault="00BB0D22" w:rsidP="00151FD3">
            <w:pPr>
              <w:spacing w:line="480" w:lineRule="auto"/>
              <w:rPr>
                <w:rFonts w:asciiTheme="majorBidi" w:hAnsiTheme="majorBidi" w:cstheme="majorBidi"/>
              </w:rPr>
            </w:pPr>
            <w:r w:rsidRPr="00BF02AB">
              <w:rPr>
                <w:rFonts w:asciiTheme="majorBidi" w:hAnsiTheme="majorBidi" w:cstheme="majorBidi"/>
              </w:rPr>
              <w:t>Other</w:t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FCE734" w14:textId="77777777" w:rsidR="00BB0D22" w:rsidRPr="00BF02AB" w:rsidRDefault="00BB0D22" w:rsidP="00151FD3">
            <w:pPr>
              <w:keepNext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o reported specific location </w:t>
            </w:r>
          </w:p>
        </w:tc>
      </w:tr>
    </w:tbl>
    <w:p w14:paraId="17023DBB" w14:textId="77777777" w:rsidR="00BB0D22" w:rsidRDefault="00BB0D22" w:rsidP="00BB0D22"/>
    <w:p w14:paraId="6BD01F7D" w14:textId="77777777" w:rsidR="0070632B" w:rsidRPr="00BB0D22" w:rsidRDefault="0070632B" w:rsidP="00BB0D22"/>
    <w:sectPr w:rsidR="0070632B" w:rsidRPr="00BB0D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D22"/>
    <w:rsid w:val="001857D8"/>
    <w:rsid w:val="005504E7"/>
    <w:rsid w:val="006F570A"/>
    <w:rsid w:val="0070632B"/>
    <w:rsid w:val="008B36D5"/>
    <w:rsid w:val="00BB0D22"/>
    <w:rsid w:val="00DB3E4A"/>
    <w:rsid w:val="00FB5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60755"/>
  <w15:chartTrackingRefBased/>
  <w15:docId w15:val="{615D9A4E-B7F8-490D-A60F-F591C3308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D22"/>
  </w:style>
  <w:style w:type="paragraph" w:styleId="Heading1">
    <w:name w:val="heading 1"/>
    <w:basedOn w:val="Normal"/>
    <w:next w:val="Normal"/>
    <w:link w:val="Heading1Char"/>
    <w:uiPriority w:val="9"/>
    <w:qFormat/>
    <w:rsid w:val="00BB0D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D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D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D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D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D2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D2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D2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D2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D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D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D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D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D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D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D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D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D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0D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0D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D2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0D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0D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0D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0D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0D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D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D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0D2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B0D22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em farhat</dc:creator>
  <cp:keywords/>
  <dc:description/>
  <cp:lastModifiedBy>kassem farhat</cp:lastModifiedBy>
  <cp:revision>1</cp:revision>
  <dcterms:created xsi:type="dcterms:W3CDTF">2025-03-12T17:21:00Z</dcterms:created>
  <dcterms:modified xsi:type="dcterms:W3CDTF">2025-03-12T17:24:00Z</dcterms:modified>
</cp:coreProperties>
</file>